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06AF2" w14:textId="2E3520CA" w:rsidR="00454D53" w:rsidRDefault="00454D53">
      <w:bookmarkStart w:id="0" w:name="_Hlk142665059"/>
      <w:r w:rsidRPr="00E91F2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 Table</w:t>
      </w:r>
      <w:r w:rsidRPr="00E91F27">
        <w:rPr>
          <w:rFonts w:ascii="Times New Roman" w:hAnsi="Times New Roman" w:cs="Times New Roman"/>
          <w:b/>
          <w:bCs/>
        </w:rPr>
        <w:t xml:space="preserve">. Prevalence (%) of moderate/severe food insecurity by gender of reference person of the household in </w:t>
      </w:r>
      <w:r w:rsidR="00A70B09">
        <w:rPr>
          <w:rFonts w:ascii="Times New Roman" w:hAnsi="Times New Roman" w:cs="Times New Roman"/>
          <w:b/>
          <w:bCs/>
        </w:rPr>
        <w:t xml:space="preserve">national level and in the </w:t>
      </w:r>
      <w:r w:rsidRPr="00E91F27">
        <w:rPr>
          <w:rFonts w:ascii="Times New Roman" w:hAnsi="Times New Roman" w:cs="Times New Roman"/>
          <w:b/>
          <w:bCs/>
        </w:rPr>
        <w:t xml:space="preserve">different </w:t>
      </w:r>
      <w:proofErr w:type="spellStart"/>
      <w:r w:rsidRPr="00E91F27">
        <w:rPr>
          <w:rFonts w:ascii="Times New Roman" w:hAnsi="Times New Roman" w:cs="Times New Roman"/>
          <w:b/>
          <w:bCs/>
        </w:rPr>
        <w:t>macroregions</w:t>
      </w:r>
      <w:proofErr w:type="spellEnd"/>
      <w:r w:rsidRPr="00E91F27">
        <w:rPr>
          <w:rFonts w:ascii="Times New Roman" w:hAnsi="Times New Roman" w:cs="Times New Roman"/>
          <w:b/>
          <w:bCs/>
        </w:rPr>
        <w:t xml:space="preserve"> of Brazil </w:t>
      </w:r>
      <w:r w:rsidRPr="00E91F27">
        <w:rPr>
          <w:rFonts w:ascii="Times New Roman" w:eastAsia="Times New Roman" w:hAnsi="Times New Roman" w:cs="Times New Roman"/>
          <w:b/>
          <w:bCs/>
        </w:rPr>
        <w:t>(2004, 2013 and 2018</w:t>
      </w:r>
      <w:r>
        <w:rPr>
          <w:rFonts w:ascii="Times New Roman" w:eastAsia="Times New Roman" w:hAnsi="Times New Roman" w:cs="Times New Roman"/>
          <w:b/>
          <w:bCs/>
        </w:rPr>
        <w:t>).</w:t>
      </w:r>
    </w:p>
    <w:tbl>
      <w:tblPr>
        <w:tblStyle w:val="TabeladeLista2"/>
        <w:tblW w:w="12554" w:type="dxa"/>
        <w:tblLook w:val="04A0" w:firstRow="1" w:lastRow="0" w:firstColumn="1" w:lastColumn="0" w:noHBand="0" w:noVBand="1"/>
      </w:tblPr>
      <w:tblGrid>
        <w:gridCol w:w="1696"/>
        <w:gridCol w:w="993"/>
        <w:gridCol w:w="1776"/>
        <w:gridCol w:w="1418"/>
        <w:gridCol w:w="1776"/>
        <w:gridCol w:w="1418"/>
        <w:gridCol w:w="1776"/>
        <w:gridCol w:w="1701"/>
      </w:tblGrid>
      <w:tr w:rsidR="00454D53" w:rsidRPr="00454D53" w14:paraId="05071A33" w14:textId="77777777" w:rsidTr="004701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auto"/>
            <w:noWrap/>
            <w:vAlign w:val="center"/>
          </w:tcPr>
          <w:bookmarkEnd w:id="0"/>
          <w:p w14:paraId="54428459" w14:textId="40AB2281" w:rsidR="00454D53" w:rsidRPr="0047019C" w:rsidRDefault="00454D53" w:rsidP="0047019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roregion</w:t>
            </w:r>
            <w:proofErr w:type="spellEnd"/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14:paraId="16DC291F" w14:textId="1F2B4BFD" w:rsidR="00454D53" w:rsidRPr="0047019C" w:rsidRDefault="00454D53" w:rsidP="004701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3194" w:type="dxa"/>
            <w:gridSpan w:val="2"/>
            <w:shd w:val="clear" w:color="auto" w:fill="auto"/>
            <w:noWrap/>
          </w:tcPr>
          <w:p w14:paraId="165CBC35" w14:textId="45CA9767" w:rsidR="00454D53" w:rsidRPr="0047019C" w:rsidRDefault="00454D53" w:rsidP="0045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AD</w:t>
            </w: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004</w:t>
            </w:r>
          </w:p>
        </w:tc>
        <w:tc>
          <w:tcPr>
            <w:tcW w:w="3194" w:type="dxa"/>
            <w:gridSpan w:val="2"/>
            <w:shd w:val="clear" w:color="auto" w:fill="auto"/>
            <w:noWrap/>
          </w:tcPr>
          <w:p w14:paraId="1DFF01A4" w14:textId="2B57A553" w:rsidR="00454D53" w:rsidRPr="0047019C" w:rsidRDefault="00454D53" w:rsidP="0045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NAD</w:t>
            </w: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3477" w:type="dxa"/>
            <w:gridSpan w:val="2"/>
            <w:shd w:val="clear" w:color="auto" w:fill="auto"/>
            <w:noWrap/>
          </w:tcPr>
          <w:p w14:paraId="3F8E32F5" w14:textId="1B734B2B" w:rsidR="00454D53" w:rsidRPr="0047019C" w:rsidRDefault="00454D53" w:rsidP="00454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F</w:t>
            </w: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  <w:r w:rsidRP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2018</w:t>
            </w:r>
          </w:p>
        </w:tc>
      </w:tr>
      <w:tr w:rsidR="00454D53" w:rsidRPr="00454D53" w14:paraId="52A020D8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auto"/>
            <w:noWrap/>
            <w:hideMark/>
          </w:tcPr>
          <w:p w14:paraId="116CD681" w14:textId="08ABC4D7" w:rsidR="00454D53" w:rsidRPr="00EF7CB7" w:rsidRDefault="00454D53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hideMark/>
          </w:tcPr>
          <w:p w14:paraId="176DCB70" w14:textId="06DB1E6F" w:rsidR="00454D53" w:rsidRPr="00EF7CB7" w:rsidRDefault="00454D53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A22407B" w14:textId="68AFEF8E" w:rsidR="00454D53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</w:t>
            </w:r>
            <w:r w:rsidRPr="00454D53">
              <w:rPr>
                <w:rFonts w:ascii="Times New Roman" w:hAnsi="Times New Roman" w:cs="Times New Roman"/>
                <w:b/>
                <w:bCs/>
              </w:rPr>
              <w:t>/severe</w:t>
            </w: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I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0A2BF" w14:textId="3C4FC2E9" w:rsidR="00454D53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95% IC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D971D1" w14:textId="408600DD" w:rsidR="00454D53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</w:t>
            </w:r>
            <w:r w:rsidRPr="00454D53">
              <w:rPr>
                <w:rFonts w:ascii="Times New Roman" w:hAnsi="Times New Roman" w:cs="Times New Roman"/>
                <w:b/>
                <w:bCs/>
              </w:rPr>
              <w:t>/severe</w:t>
            </w: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I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F03D43" w14:textId="4173B129" w:rsidR="00454D53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95% IC)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F16A435" w14:textId="6FDBF5CC" w:rsidR="00454D53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rate</w:t>
            </w:r>
            <w:r w:rsidRPr="00454D53">
              <w:rPr>
                <w:rFonts w:ascii="Times New Roman" w:hAnsi="Times New Roman" w:cs="Times New Roman"/>
                <w:b/>
                <w:bCs/>
              </w:rPr>
              <w:t>/severe</w:t>
            </w: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I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A64398" w14:textId="375F26F4" w:rsidR="00454D53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95% IC)</w:t>
            </w:r>
          </w:p>
        </w:tc>
      </w:tr>
      <w:tr w:rsidR="00454D53" w:rsidRPr="00454D53" w14:paraId="29F215DE" w14:textId="77777777" w:rsidTr="00454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418DCCD" w14:textId="49D36EE2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on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DB989D" w14:textId="77777777" w:rsidR="00EF7CB7" w:rsidRPr="00EF7CB7" w:rsidRDefault="00EF7CB7" w:rsidP="0045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0B7A8758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A6F94E" w14:textId="075D6D81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1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53DFE89A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EB412C" w14:textId="23D4DC19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43FD0C12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C4EF58" w14:textId="0C7B03DD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375C24B3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73DB05A" w14:textId="40C5C676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tion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A34A35" w14:textId="77777777" w:rsidR="00EF7CB7" w:rsidRPr="00EF7CB7" w:rsidRDefault="00EF7CB7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2762A11B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CB5816" w14:textId="04CAE0D4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</w:t>
            </w:r>
            <w:r w:rsidR="00454D53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6D6B3CA0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01AC41" w14:textId="52516F0B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5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519C36BF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ED1E91" w14:textId="2073AB9A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7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3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3768A810" w14:textId="77777777" w:rsidTr="00454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4F8B39A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0F0D36" w14:textId="77777777" w:rsidR="00EF7CB7" w:rsidRPr="00EF7CB7" w:rsidRDefault="00EF7CB7" w:rsidP="0045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407AAA88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ECFC0C" w14:textId="075C0449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7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6B794816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CF6297" w14:textId="2BF401F6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8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1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682A7DD3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29F114" w14:textId="40795813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2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7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1404C66A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5043D3D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AE20C8" w14:textId="77777777" w:rsidR="00EF7CB7" w:rsidRPr="00EF7CB7" w:rsidRDefault="00EF7CB7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092C6769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87D6F4" w14:textId="769D867B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2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280D5213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125EC6" w14:textId="4304CDE9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37E68BF0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934876" w14:textId="1E50F1AF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1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124EE427" w14:textId="77777777" w:rsidTr="00454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163C9F43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B67D25" w14:textId="77777777" w:rsidR="00EF7CB7" w:rsidRPr="00EF7CB7" w:rsidRDefault="00EF7CB7" w:rsidP="0045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29EBC9F0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AEB954" w14:textId="40AFEFE5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0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06FE5740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65E413" w14:textId="2E791DB0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04292453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6323D9" w14:textId="21F16752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2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1DA4E7D4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77936436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7866B9" w14:textId="77777777" w:rsidR="00EF7CB7" w:rsidRPr="00EF7CB7" w:rsidRDefault="00EF7CB7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6209B1D4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F7FE24" w14:textId="6F2398B0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8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641F5825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85605B" w14:textId="5305791F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9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4767E7EC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392651" w14:textId="6666CFA9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5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7B946C36" w14:textId="77777777" w:rsidTr="00454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5A5E6A9C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tral-Wes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2CBE28" w14:textId="77777777" w:rsidR="00EF7CB7" w:rsidRPr="00EF7CB7" w:rsidRDefault="00EF7CB7" w:rsidP="0045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1687FC6B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EB6052" w14:textId="516C90F7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5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7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53656CEA" w14:textId="51DF7A15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102DF6" w14:textId="0D0BB6E9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51398DF1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0728F9" w14:textId="626FA0FC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188116DA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0808497C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ntral-Wes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F7C2E2" w14:textId="77777777" w:rsidR="00EF7CB7" w:rsidRPr="00EF7CB7" w:rsidRDefault="00EF7CB7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7BFC31B6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0C1C9D" w14:textId="544E24F6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5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34DF6C92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54EF3B" w14:textId="39DD88E2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439F4FB0" w14:textId="59728DCF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  <w:r w:rsidR="00454D53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C0E150" w14:textId="1252137C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0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41C5FF95" w14:textId="77777777" w:rsidTr="00454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2B566477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eas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58F6B5" w14:textId="77777777" w:rsidR="00EF7CB7" w:rsidRPr="00EF7CB7" w:rsidRDefault="00EF7CB7" w:rsidP="0045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6BFD508C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08000B" w14:textId="43CE3F5C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7AD13E95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5AC50D" w14:textId="5E43B6E0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70AB2188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325790" w14:textId="43AB6213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18673C46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63EACB59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eas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87F577" w14:textId="77777777" w:rsidR="00EF7CB7" w:rsidRPr="00EF7CB7" w:rsidRDefault="00EF7CB7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17E0B1CC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11913D" w14:textId="6A05D011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4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19CFF09E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4EA4E1" w14:textId="2E46F303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700A1D8E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1CB61D" w14:textId="0938FD76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1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4317BC86" w14:textId="77777777" w:rsidTr="00454D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4B800140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BCDA75" w14:textId="77777777" w:rsidR="00EF7CB7" w:rsidRPr="00EF7CB7" w:rsidRDefault="00EF7CB7" w:rsidP="00454D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501564B0" w14:textId="1B5CB9C0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C497E4" w14:textId="1E03690E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4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756EA05B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0AC3DD" w14:textId="6AB116EB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70A38279" w14:textId="77777777" w:rsidR="00EF7CB7" w:rsidRPr="00EF7CB7" w:rsidRDefault="00EF7CB7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D14F6C" w14:textId="0A9C07A1" w:rsidR="00EF7CB7" w:rsidRPr="00EF7CB7" w:rsidRDefault="00454D53" w:rsidP="00454D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454D53" w:rsidRPr="00454D53" w14:paraId="0E50B98A" w14:textId="77777777" w:rsidTr="00454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noWrap/>
            <w:hideMark/>
          </w:tcPr>
          <w:p w14:paraId="00A837D3" w14:textId="77777777" w:rsidR="00EF7CB7" w:rsidRPr="00EF7CB7" w:rsidRDefault="00EF7CB7" w:rsidP="00454D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7256A5" w14:textId="77777777" w:rsidR="00EF7CB7" w:rsidRPr="00EF7CB7" w:rsidRDefault="00EF7CB7" w:rsidP="00454D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men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4D72CC3D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120C5D" w14:textId="333EE8F6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2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492DAEC6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96B8C5" w14:textId="0CCC0019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14:paraId="02C8E014" w14:textId="77777777" w:rsidR="00EF7CB7" w:rsidRPr="00EF7CB7" w:rsidRDefault="00EF7CB7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490613" w14:textId="2C5A895F" w:rsidR="00EF7CB7" w:rsidRPr="00EF7CB7" w:rsidRDefault="00454D53" w:rsidP="00454D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r w:rsidR="00EF7CB7" w:rsidRPr="00EF7C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</w:t>
            </w:r>
            <w:r w:rsidR="004701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EF7CB7"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</w:t>
            </w:r>
            <w:r w:rsidRPr="00454D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</w:tbl>
    <w:p w14:paraId="40794968" w14:textId="30BECB71" w:rsidR="003E2637" w:rsidRPr="00454D53" w:rsidRDefault="00454D53" w:rsidP="00454D53">
      <w:pPr>
        <w:rPr>
          <w:lang w:val="pt-BR"/>
        </w:rPr>
      </w:pPr>
      <w:r w:rsidRPr="00454D53">
        <w:rPr>
          <w:rFonts w:ascii="Times New Roman" w:eastAsia="Times New Roman" w:hAnsi="Times New Roman" w:cs="Times New Roman"/>
          <w:color w:val="000000"/>
          <w:lang w:val="pt-BR"/>
        </w:rPr>
        <w:t xml:space="preserve">¹PNAD </w:t>
      </w:r>
      <w:r w:rsidRPr="00454D53">
        <w:rPr>
          <w:rFonts w:ascii="Times New Roman" w:eastAsia="Times New Roman" w:hAnsi="Times New Roman"/>
          <w:color w:val="000000"/>
          <w:lang w:val="pt-BR"/>
        </w:rPr>
        <w:t>(</w:t>
      </w:r>
      <w:r w:rsidRPr="00454D53">
        <w:rPr>
          <w:rFonts w:ascii="Times New Roman" w:eastAsia="Times New Roman" w:hAnsi="Times New Roman"/>
          <w:i/>
          <w:iCs/>
          <w:color w:val="000000"/>
          <w:lang w:val="pt-BR"/>
        </w:rPr>
        <w:t>Pesquisas Nacionais por Amostras de Domicílios</w:t>
      </w:r>
      <w:r w:rsidRPr="00454D53">
        <w:rPr>
          <w:rFonts w:ascii="Times New Roman" w:eastAsia="Times New Roman" w:hAnsi="Times New Roman"/>
          <w:color w:val="000000"/>
          <w:lang w:val="pt-BR"/>
        </w:rPr>
        <w:t>)</w:t>
      </w:r>
      <w:r w:rsidRPr="00454D53">
        <w:rPr>
          <w:rFonts w:ascii="Times New Roman" w:eastAsia="Times New Roman" w:hAnsi="Times New Roman" w:cs="Times New Roman"/>
          <w:color w:val="000000"/>
          <w:lang w:val="pt-BR"/>
        </w:rPr>
        <w:t xml:space="preserve">: </w:t>
      </w:r>
      <w:proofErr w:type="spellStart"/>
      <w:r w:rsidRPr="00454D53">
        <w:rPr>
          <w:rFonts w:ascii="Times New Roman" w:eastAsia="Times New Roman" w:hAnsi="Times New Roman"/>
          <w:color w:val="000000"/>
          <w:lang w:val="pt-BR"/>
        </w:rPr>
        <w:t>Brazilian</w:t>
      </w:r>
      <w:proofErr w:type="spellEnd"/>
      <w:r w:rsidRPr="00454D53">
        <w:rPr>
          <w:rFonts w:ascii="Times New Roman" w:eastAsia="Times New Roman" w:hAnsi="Times New Roman"/>
          <w:color w:val="000000"/>
          <w:lang w:val="pt-BR"/>
        </w:rPr>
        <w:t xml:space="preserve"> </w:t>
      </w:r>
      <w:proofErr w:type="spellStart"/>
      <w:r w:rsidRPr="00454D53">
        <w:rPr>
          <w:rFonts w:ascii="Times New Roman" w:eastAsia="Times New Roman" w:hAnsi="Times New Roman"/>
          <w:color w:val="000000"/>
          <w:lang w:val="pt-BR"/>
        </w:rPr>
        <w:t>National</w:t>
      </w:r>
      <w:proofErr w:type="spellEnd"/>
      <w:r w:rsidRPr="00454D53">
        <w:rPr>
          <w:rFonts w:ascii="Times New Roman" w:eastAsia="Times New Roman" w:hAnsi="Times New Roman"/>
          <w:color w:val="000000"/>
          <w:lang w:val="pt-BR"/>
        </w:rPr>
        <w:t xml:space="preserve"> </w:t>
      </w:r>
      <w:proofErr w:type="spellStart"/>
      <w:r w:rsidRPr="00454D53">
        <w:rPr>
          <w:rFonts w:ascii="Times New Roman" w:eastAsia="Times New Roman" w:hAnsi="Times New Roman"/>
          <w:color w:val="000000"/>
          <w:lang w:val="pt-BR"/>
        </w:rPr>
        <w:t>Households</w:t>
      </w:r>
      <w:proofErr w:type="spellEnd"/>
      <w:r w:rsidRPr="00454D53">
        <w:rPr>
          <w:rFonts w:ascii="Times New Roman" w:eastAsia="Times New Roman" w:hAnsi="Times New Roman"/>
          <w:color w:val="000000"/>
          <w:lang w:val="pt-BR"/>
        </w:rPr>
        <w:t xml:space="preserve"> Sample </w:t>
      </w:r>
      <w:proofErr w:type="spellStart"/>
      <w:r w:rsidRPr="00454D53">
        <w:rPr>
          <w:rFonts w:ascii="Times New Roman" w:eastAsia="Times New Roman" w:hAnsi="Times New Roman"/>
          <w:color w:val="000000"/>
          <w:lang w:val="pt-BR"/>
        </w:rPr>
        <w:t>Surveys</w:t>
      </w:r>
      <w:proofErr w:type="spellEnd"/>
      <w:r w:rsidRPr="00454D53">
        <w:rPr>
          <w:rFonts w:ascii="Times New Roman" w:eastAsia="Times New Roman" w:hAnsi="Times New Roman"/>
          <w:color w:val="000000"/>
          <w:lang w:val="pt-BR"/>
        </w:rPr>
        <w:t xml:space="preserve">; </w:t>
      </w:r>
      <w:r w:rsidRPr="00454D53">
        <w:rPr>
          <w:rFonts w:ascii="Times New Roman" w:eastAsia="Times New Roman" w:hAnsi="Times New Roman"/>
          <w:color w:val="000000"/>
          <w:vertAlign w:val="superscript"/>
          <w:lang w:val="pt-BR"/>
        </w:rPr>
        <w:t>2</w:t>
      </w:r>
      <w:r w:rsidRPr="00454D53">
        <w:rPr>
          <w:rFonts w:ascii="Times New Roman" w:hAnsi="Times New Roman"/>
          <w:lang w:val="pt-BR"/>
        </w:rPr>
        <w:t xml:space="preserve">POF </w:t>
      </w:r>
      <w:r w:rsidRPr="00454D53">
        <w:rPr>
          <w:rFonts w:ascii="Times New Roman" w:eastAsia="Times New Roman" w:hAnsi="Times New Roman"/>
          <w:lang w:val="pt-BR"/>
        </w:rPr>
        <w:t>(</w:t>
      </w:r>
      <w:r w:rsidRPr="00454D53">
        <w:rPr>
          <w:rFonts w:ascii="Times New Roman" w:eastAsia="Times New Roman" w:hAnsi="Times New Roman"/>
          <w:i/>
          <w:iCs/>
          <w:lang w:val="pt-BR"/>
        </w:rPr>
        <w:t>Pesquisa de Orçamentos Familiares</w:t>
      </w:r>
      <w:r w:rsidRPr="00454D53">
        <w:rPr>
          <w:rFonts w:ascii="Times New Roman" w:eastAsia="Times New Roman" w:hAnsi="Times New Roman"/>
          <w:lang w:val="pt-BR"/>
        </w:rPr>
        <w:t>)</w:t>
      </w:r>
      <w:r w:rsidRPr="00454D53">
        <w:rPr>
          <w:rFonts w:ascii="Times New Roman" w:hAnsi="Times New Roman"/>
          <w:lang w:val="pt-BR"/>
        </w:rPr>
        <w:t xml:space="preserve">: </w:t>
      </w:r>
      <w:proofErr w:type="spellStart"/>
      <w:r w:rsidRPr="00454D53">
        <w:rPr>
          <w:rFonts w:ascii="Times New Roman" w:hAnsi="Times New Roman"/>
          <w:color w:val="212121"/>
          <w:shd w:val="clear" w:color="auto" w:fill="FFFFFF"/>
          <w:lang w:val="pt-BR"/>
        </w:rPr>
        <w:t>Household</w:t>
      </w:r>
      <w:proofErr w:type="spellEnd"/>
      <w:r w:rsidRPr="00454D53">
        <w:rPr>
          <w:rFonts w:ascii="Times New Roman" w:hAnsi="Times New Roman"/>
          <w:color w:val="212121"/>
          <w:shd w:val="clear" w:color="auto" w:fill="FFFFFF"/>
          <w:lang w:val="pt-BR"/>
        </w:rPr>
        <w:t xml:space="preserve"> Budget </w:t>
      </w:r>
      <w:proofErr w:type="spellStart"/>
      <w:r w:rsidRPr="00454D53">
        <w:rPr>
          <w:rFonts w:ascii="Times New Roman" w:hAnsi="Times New Roman"/>
          <w:color w:val="212121"/>
          <w:shd w:val="clear" w:color="auto" w:fill="FFFFFF"/>
          <w:lang w:val="pt-BR"/>
        </w:rPr>
        <w:t>Survey</w:t>
      </w:r>
      <w:proofErr w:type="spellEnd"/>
      <w:r w:rsidRPr="00454D53">
        <w:rPr>
          <w:rFonts w:ascii="Times New Roman" w:hAnsi="Times New Roman"/>
          <w:color w:val="212121"/>
          <w:shd w:val="clear" w:color="auto" w:fill="FFFFFF"/>
          <w:lang w:val="pt-BR"/>
        </w:rPr>
        <w:t xml:space="preserve">. </w:t>
      </w:r>
      <w:r w:rsidRPr="00FB5E7B">
        <w:rPr>
          <w:rFonts w:ascii="Times New Roman" w:eastAsia="Times New Roman" w:hAnsi="Times New Roman" w:cs="Times New Roman"/>
          <w:color w:val="000000"/>
        </w:rPr>
        <w:t>FI: Food insecurity</w:t>
      </w:r>
      <w:r>
        <w:rPr>
          <w:rFonts w:ascii="Times New Roman" w:eastAsia="Times New Roman" w:hAnsi="Times New Roman" w:cs="Times New Roman"/>
          <w:color w:val="000000"/>
        </w:rPr>
        <w:t>.</w:t>
      </w:r>
    </w:p>
    <w:sectPr w:rsidR="003E2637" w:rsidRPr="00454D53" w:rsidSect="00EF7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B7"/>
    <w:rsid w:val="0011676D"/>
    <w:rsid w:val="003E2637"/>
    <w:rsid w:val="00454D53"/>
    <w:rsid w:val="0047019C"/>
    <w:rsid w:val="00A70B09"/>
    <w:rsid w:val="00EF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64D92"/>
  <w15:chartTrackingRefBased/>
  <w15:docId w15:val="{4792AF30-A4E7-4F2C-A1BC-DC53FB3A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2">
    <w:name w:val="List Table 2"/>
    <w:basedOn w:val="Tabelanormal"/>
    <w:uiPriority w:val="47"/>
    <w:rsid w:val="00454D5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6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ndra Amorim</dc:creator>
  <cp:keywords/>
  <dc:description/>
  <cp:lastModifiedBy>Lissandra Santos</cp:lastModifiedBy>
  <cp:revision>2</cp:revision>
  <dcterms:created xsi:type="dcterms:W3CDTF">2023-08-11T19:51:00Z</dcterms:created>
  <dcterms:modified xsi:type="dcterms:W3CDTF">2023-08-11T19:51:00Z</dcterms:modified>
</cp:coreProperties>
</file>